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B9" w:rsidRDefault="00524B9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624C3E">
        <w:rPr>
          <w:rFonts w:ascii="Times New Roman" w:hAnsi="Times New Roman" w:cs="Times New Roman"/>
          <w:b/>
          <w:sz w:val="24"/>
          <w:szCs w:val="24"/>
        </w:rPr>
        <w:t>3</w:t>
      </w:r>
      <w:r w:rsidR="001C33A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C33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33AF" w:rsidRPr="001C33AF">
        <w:rPr>
          <w:rFonts w:ascii="Times New Roman" w:hAnsi="Times New Roman" w:cs="Times New Roman"/>
          <w:b/>
          <w:sz w:val="24"/>
          <w:szCs w:val="24"/>
        </w:rPr>
        <w:t>Estimated effects of psychosocial well-being on average fat and sweet propensity using parametric regression standardisation (N = 2,065 at W3)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716"/>
        <w:gridCol w:w="1985"/>
        <w:gridCol w:w="2126"/>
        <w:gridCol w:w="2268"/>
      </w:tblGrid>
      <w:tr w:rsidR="001E7783" w:rsidRPr="001E7783" w:rsidTr="001E7783">
        <w:trPr>
          <w:trHeight w:val="37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[MD (95%-CI)]</w:t>
            </w:r>
          </w:p>
        </w:tc>
      </w:tr>
      <w:tr w:rsidR="001E7783" w:rsidRPr="001E7783" w:rsidTr="001E7783">
        <w:trPr>
          <w:trHeight w:val="55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os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egory level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weet propensity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t propensity </w:t>
            </w:r>
          </w:p>
        </w:tc>
      </w:tr>
      <w:tr w:rsidR="001E7783" w:rsidRPr="001E7783" w:rsidTr="001E7783">
        <w:trPr>
          <w:trHeight w:val="342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sychosocial well-bein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. level: 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E7783" w:rsidRPr="001E7783" w:rsidTr="001E7783">
        <w:trPr>
          <w:trHeight w:val="342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2 (-1.25, 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0 (-1.69, 0.08)</w:t>
            </w:r>
          </w:p>
        </w:tc>
      </w:tr>
      <w:tr w:rsidR="001E7783" w:rsidRPr="001E7783" w:rsidTr="001E7783">
        <w:trPr>
          <w:trHeight w:val="342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igh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2 (-2.64, -0.4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2 (-2.00, -0.03)</w:t>
            </w:r>
          </w:p>
        </w:tc>
      </w:tr>
      <w:tr w:rsidR="001E7783" w:rsidRPr="001E7783" w:rsidTr="001E7783">
        <w:trPr>
          <w:trHeight w:val="2325"/>
        </w:trPr>
        <w:tc>
          <w:tcPr>
            <w:tcW w:w="809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7783" w:rsidRPr="001E7783" w:rsidRDefault="001E7783" w:rsidP="001E7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2: Variables measured in 2009–2010; W3: Variables measured in 2013–2014</w:t>
            </w: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Ref. level: Reference level; MD: Mean Difference; 95% CI: 95% confidence interval</w:t>
            </w: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  <w:r w:rsidRPr="001E778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Exposure psychosocial well-being: adjusted for sweet or fat propensity score (depending on outcome), psychosocial well-being, age, highest educational level of parents, physical activity, sleep quality, and media use at W2; sex, country, and BMI at W3. Additional interaction terms similar to the ones in the causal mediation analysis were included.</w:t>
            </w:r>
          </w:p>
        </w:tc>
      </w:tr>
    </w:tbl>
    <w:p w:rsidR="001E7783" w:rsidRPr="001E7783" w:rsidRDefault="001E778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1E7783" w:rsidRDefault="001E7783">
      <w:pPr>
        <w:rPr>
          <w:rFonts w:ascii="Times New Roman" w:hAnsi="Times New Roman" w:cs="Times New Roman"/>
          <w:b/>
          <w:sz w:val="24"/>
          <w:szCs w:val="24"/>
        </w:rPr>
      </w:pPr>
    </w:p>
    <w:p w:rsidR="001E7783" w:rsidRDefault="001E7783">
      <w:pPr>
        <w:rPr>
          <w:rFonts w:ascii="Times New Roman" w:hAnsi="Times New Roman" w:cs="Times New Roman"/>
          <w:b/>
          <w:sz w:val="24"/>
          <w:szCs w:val="24"/>
        </w:rPr>
      </w:pPr>
    </w:p>
    <w:p w:rsidR="002932B9" w:rsidRPr="002932B9" w:rsidRDefault="002932B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932B9" w:rsidRPr="002932B9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4D0" w:rsidRDefault="000144D0" w:rsidP="002932B9">
      <w:pPr>
        <w:spacing w:after="0" w:line="240" w:lineRule="auto"/>
      </w:pPr>
      <w:r>
        <w:separator/>
      </w:r>
    </w:p>
  </w:endnote>
  <w:endnote w:type="continuationSeparator" w:id="0">
    <w:p w:rsidR="000144D0" w:rsidRDefault="000144D0" w:rsidP="00293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4D0" w:rsidRDefault="000144D0" w:rsidP="002932B9">
      <w:pPr>
        <w:spacing w:after="0" w:line="240" w:lineRule="auto"/>
      </w:pPr>
      <w:r>
        <w:separator/>
      </w:r>
    </w:p>
  </w:footnote>
  <w:footnote w:type="continuationSeparator" w:id="0">
    <w:p w:rsidR="000144D0" w:rsidRDefault="000144D0" w:rsidP="002932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2B9" w:rsidRPr="002932B9" w:rsidRDefault="002932B9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B9"/>
    <w:rsid w:val="000144D0"/>
    <w:rsid w:val="00053E6D"/>
    <w:rsid w:val="000E67CD"/>
    <w:rsid w:val="00174337"/>
    <w:rsid w:val="001C33AF"/>
    <w:rsid w:val="001E7783"/>
    <w:rsid w:val="002324C4"/>
    <w:rsid w:val="002932B9"/>
    <w:rsid w:val="0031416C"/>
    <w:rsid w:val="004238EC"/>
    <w:rsid w:val="00524B9D"/>
    <w:rsid w:val="005273F4"/>
    <w:rsid w:val="00624C3E"/>
    <w:rsid w:val="00737B79"/>
    <w:rsid w:val="008E001F"/>
    <w:rsid w:val="008E047D"/>
    <w:rsid w:val="00987D37"/>
    <w:rsid w:val="00A8356C"/>
    <w:rsid w:val="00D430C2"/>
    <w:rsid w:val="00F7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C3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32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932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32B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C3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1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4</cp:revision>
  <dcterms:created xsi:type="dcterms:W3CDTF">2023-11-27T14:15:00Z</dcterms:created>
  <dcterms:modified xsi:type="dcterms:W3CDTF">2023-12-05T14:59:00Z</dcterms:modified>
</cp:coreProperties>
</file>